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Table S4: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991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780"/>
        <w:gridCol w:w="900"/>
        <w:gridCol w:w="1080"/>
        <w:gridCol w:w="1080"/>
        <w:gridCol w:w="1080"/>
        <w:gridCol w:w="1008"/>
      </w:tblGrid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if identifi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otif size </w:t>
            </w:r>
          </w:p>
        </w:tc>
        <w:tc>
          <w:tcPr>
            <w:tcW w:w="42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</w:t>
            </w:r>
          </w:p>
        </w:tc>
      </w:tr>
      <w:tr>
        <w:trPr/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|β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+β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1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-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1-23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11-14-14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-222-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1-3311-13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1-231-231-13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1-232-22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11-241-14-14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111-15-15-15-15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-222-222-221-22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1-232-231-221-13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1-232-222-22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11-242-221-14-14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11-241-241-14-14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1-3311-231-13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2-231-231-231-12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111-3411-14-14-1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111-251-15-15-15-15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9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(given class) / f1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1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1-232-23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2-232-232-23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11-242-242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1-3321-23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21-233-231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11-3421-243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11-232-23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21-242-242-241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2-232-232-232-22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1-3331-3331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111-252-252-15-15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2-3321-3311-233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21-233-232-221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2-3331-3331-231-13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22-233-231-231-1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11-3422-243-231-14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21-242-242-242-221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1-3431-3431-14-1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(given class) / f2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2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-22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1-232-232-22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2-232-232-231-22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1-3321-232-23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1-3221-233-23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11-242-242-222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11-3421-242-232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21-232-232-231-13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11-232-232-222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1-3321-3321-233-1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11-3221-243-243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21-242-242-241-222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a (given class) / f3a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3a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22-233-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1-3422-243-243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2-3332-3331-23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2-3422-243-243-24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1-3432-3431-243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1-3432-3432-243-231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2-3332-3332-233-232-22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2-3422-243-243-242-22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1-3432-3432-241-233-14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11-3433-3433-3331-14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221-3522-253-253-251-15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2-3422-3411-243-24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b (given class) / f3b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3b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-222-22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1-232-232-222-22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a (given class) / f4a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4a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22-233-232-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2-3432-3432-242-242-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1-3422-243-242-232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2-3432-3432-243-242-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11-3432-3322-243-233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2-3422-243-242-241-232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4b (given class) / f4b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4b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22-44421-44421-244-244-14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32-3432-3432-3421-243-23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5 (given class) / f5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5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6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2-3421-243-242-242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22-3421-3421-243-243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221-3521-253-252-252-15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6a (given class) / f6a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6a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6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2-3322-232-232-232-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6b (given class) / f6b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6b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222-242-242-242-242-222-2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7 (given class) / f7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7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332-3433-3433-3433-241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a (given class) / f8a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8a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32-44332-44322-3443-3443-244-2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221-3431-3322-243-243-14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b (given class) / f8b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8b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4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32-44332-3441-3441-244-13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8c (given class) / f8c (all classes)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ction of each chains in the database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pensity of f8c in each clas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0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16:42:00Z</dcterms:created>
  <dc:creator>s.b</dc:creator>
  <dc:description/>
  <cp:keywords/>
  <dc:language>en-US</dc:language>
  <cp:lastModifiedBy>s.b</cp:lastModifiedBy>
  <dcterms:modified xsi:type="dcterms:W3CDTF">2011-04-20T02:07:00Z</dcterms:modified>
  <cp:revision>329</cp:revision>
  <dc:subject/>
  <dc:title/>
</cp:coreProperties>
</file>